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749"/>
        <w:gridCol w:w="1750"/>
        <w:gridCol w:w="1749"/>
        <w:gridCol w:w="1750"/>
        <w:gridCol w:w="1750"/>
      </w:tblGrid>
      <w:tr w:rsidR="00BB2503" w:rsidRPr="00BB2503" w:rsidTr="00BB2503">
        <w:trPr>
          <w:trHeight w:val="257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ＭＳ Ｐゴシック" w:eastAsia="ＭＳ Ｐゴシック" w:cs="ＭＳ Ｐゴシック"/>
              </w:rPr>
            </w:pPr>
            <w:r w:rsidRPr="00BB2503">
              <w:rPr>
                <w:rFonts w:ascii="ＭＳ Ｐゴシック" w:eastAsia="ＭＳ Ｐゴシック" w:cs="ＭＳ Ｐゴシック"/>
              </w:rPr>
              <w:t>gene ID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ＭＳ Ｐゴシック" w:eastAsia="ＭＳ Ｐゴシック" w:cs="ＭＳ Ｐゴシック"/>
              </w:rPr>
            </w:pPr>
            <w:r w:rsidRPr="00BB2503">
              <w:rPr>
                <w:rFonts w:ascii="ＭＳ Ｐゴシック" w:eastAsia="ＭＳ Ｐゴシック" w:cs="ＭＳ Ｐゴシック"/>
              </w:rPr>
              <w:t>V6D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ＭＳ Ｐゴシック" w:eastAsia="ＭＳ Ｐゴシック" w:cs="ＭＳ Ｐゴシック"/>
              </w:rPr>
            </w:pPr>
            <w:r w:rsidRPr="00BB2503">
              <w:rPr>
                <w:rFonts w:ascii="ＭＳ Ｐゴシック" w:eastAsia="ＭＳ Ｐゴシック" w:cs="ＭＳ Ｐゴシック"/>
              </w:rPr>
              <w:t>R2D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ＭＳ Ｐゴシック" w:eastAsia="ＭＳ Ｐゴシック" w:cs="ＭＳ Ｐゴシック"/>
              </w:rPr>
            </w:pPr>
            <w:r w:rsidRPr="00BB2503">
              <w:rPr>
                <w:rFonts w:ascii="ＭＳ Ｐゴシック" w:eastAsia="ＭＳ Ｐゴシック" w:cs="ＭＳ Ｐゴシック"/>
              </w:rPr>
              <w:t>V6-D/V6-C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ＭＳ Ｐゴシック" w:eastAsia="ＭＳ Ｐゴシック" w:cs="ＭＳ Ｐゴシック"/>
              </w:rPr>
            </w:pPr>
            <w:r w:rsidRPr="00BB2503">
              <w:rPr>
                <w:rFonts w:ascii="ＭＳ Ｐゴシック" w:eastAsia="ＭＳ Ｐゴシック" w:cs="ＭＳ Ｐゴシック"/>
              </w:rPr>
              <w:t>R2-D/R2-C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0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078335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9547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0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955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0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005726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222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122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0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851047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5960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8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60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0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603965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Arial" w:eastAsia="ＭＳ Ｐゴシック" w:hAnsi="Arial" w:cs="Arial"/>
              </w:rPr>
            </w:pPr>
            <w:r w:rsidRPr="00BB2503">
              <w:rPr>
                <w:rFonts w:ascii="Arial" w:eastAsia="ＭＳ Ｐゴシック" w:hAnsi="Arial" w:cs="Arial"/>
              </w:rPr>
              <w:t>N/A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639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0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9278811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8876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92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888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0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689013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377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6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38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0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7029246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140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70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114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0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4149258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5.8540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41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5.854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10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607259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Arial" w:eastAsia="ＭＳ Ｐゴシック" w:hAnsi="Arial" w:cs="Arial"/>
              </w:rPr>
            </w:pPr>
            <w:r w:rsidRPr="00BB2503">
              <w:rPr>
                <w:rFonts w:ascii="Arial" w:eastAsia="ＭＳ Ｐゴシック" w:hAnsi="Arial" w:cs="Arial"/>
              </w:rPr>
              <w:t>N/A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06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073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1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181692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264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1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26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1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3384155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016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33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202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1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388081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838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3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84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1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4550496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126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45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013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1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440384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217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14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22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1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3384155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016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33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202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1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3117629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175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31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18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20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624385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3158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6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316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2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622523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5022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6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502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2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068983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4.8628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0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4.863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2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702959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3.7348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70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3.748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2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459307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8244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4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824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lastRenderedPageBreak/>
              <w:t>Gm.NAC02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744235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4763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7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476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2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180112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4177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11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418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2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321443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5624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3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562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30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3134868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6432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31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643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3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5565869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7880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55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788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3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3057666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017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30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02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3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701199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867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87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3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272659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5769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2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577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3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817542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8711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08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871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3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561372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013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5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01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3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5930243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498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150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3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589577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260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05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226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40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4137273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3.6897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41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3.690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4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966464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3.2857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96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3.286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4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4.4586573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869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4.45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87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4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373883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5270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37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053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4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8652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401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18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240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4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3675724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0563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36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056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4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421275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6.3638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73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6.364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4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7390049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7103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94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710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4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9460397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261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94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026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50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4.5951467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3970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4.59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397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lastRenderedPageBreak/>
              <w:t>Gm.NAC05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4138596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7161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41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716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5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3.1355927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0959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3.13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2.096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5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1285686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5726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2.12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573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5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649996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1727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6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173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5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7581934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6142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75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614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5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035472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42380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424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5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03101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6842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0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684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5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675362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578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06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58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5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157281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4080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1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041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60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25803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335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2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234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6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818646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343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28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34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6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3.390187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3.1069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3.107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6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4.7662215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0852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4.76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085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6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5.2484365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9302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5.24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930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6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617604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9689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969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6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4.4975696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40150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4.49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402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6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4.9553547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595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4.95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60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70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7.688866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1.1461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7.68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1.146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7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45.244545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7.9006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45.24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7.901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7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0.982247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6.6453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0.98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6.645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7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1.225643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1.0421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1.22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1.042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7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3.9006605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343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3.90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234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lastRenderedPageBreak/>
              <w:t>Gm.NAC07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891784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178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89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018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7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7145462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3.2606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71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3.261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7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3770089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2860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37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286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7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5905147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016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59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02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7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124517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6637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11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664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80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7.0080895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5088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7.00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509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8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410139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0043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24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004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8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9968342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4.4115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99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4.412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8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349767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3.4171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03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3.417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bookmarkStart w:id="0" w:name="_GoBack"/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8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6155622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355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61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36</w:t>
            </w:r>
          </w:p>
        </w:tc>
      </w:tr>
      <w:bookmarkEnd w:id="0"/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8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4.1175175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9.6436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4.11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9.644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8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7169437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3.2539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71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3.254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8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368184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3812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3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381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90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17896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448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11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45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9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5.5475597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9305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5.54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931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9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846161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4972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28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497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9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504904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306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31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9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6817365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3788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68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379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9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930706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2070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9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21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9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256663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812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2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81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09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4929551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137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49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14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00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437711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3253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32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325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lastRenderedPageBreak/>
              <w:t>Gm.NAC10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661137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733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16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73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0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08236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082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10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008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0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969425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993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09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099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0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5006006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3143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50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314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0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107602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477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11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048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0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746198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7350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74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735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0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350002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3726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373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0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580119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232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15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023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0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452705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761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14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76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10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238683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8440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2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84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1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7101953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5093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509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1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3858691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584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38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58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1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071895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766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0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077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1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323719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4.2184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3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4.218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1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207099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5.5250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2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5.525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20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619706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235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16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24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2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494354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602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04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060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2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3446734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664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34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66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2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487329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018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4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202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2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143039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5556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1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556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2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536003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2899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5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2.290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2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315871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209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13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21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lastRenderedPageBreak/>
              <w:t>Gm.NAC12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418563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938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4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94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2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838829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4476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08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448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30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274844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945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12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195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3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626234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803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62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280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3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785235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040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07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104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3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975708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5650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09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56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3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2151623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164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21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116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35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003349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560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56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3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001514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281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28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3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369589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4674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-1.037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047</w:t>
            </w:r>
          </w:p>
        </w:tc>
      </w:tr>
      <w:tr w:rsidR="00BB2503" w:rsidRPr="00BB2503" w:rsidTr="00BB2503">
        <w:trPr>
          <w:trHeight w:val="571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38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3.9621694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0885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3.962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089</w:t>
            </w:r>
          </w:p>
        </w:tc>
      </w:tr>
      <w:tr w:rsidR="00BB2503" w:rsidRPr="00BB2503" w:rsidTr="00BB2503">
        <w:trPr>
          <w:trHeight w:val="583"/>
        </w:trPr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</w:pPr>
            <w:r w:rsidRPr="00BB2503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</w:rPr>
              <w:t>Gm.NAC139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6633667</w:t>
            </w:r>
          </w:p>
        </w:tc>
        <w:tc>
          <w:tcPr>
            <w:tcW w:w="1749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32286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663</w:t>
            </w:r>
          </w:p>
        </w:tc>
        <w:tc>
          <w:tcPr>
            <w:tcW w:w="1750" w:type="dxa"/>
          </w:tcPr>
          <w:p w:rsidR="00BB2503" w:rsidRPr="00BB2503" w:rsidRDefault="00BB2503" w:rsidP="00BB2503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BB2503">
              <w:rPr>
                <w:rFonts w:ascii="Times New Roman" w:eastAsia="ＭＳ Ｐゴシック" w:hAnsi="Times New Roman" w:cs="Times New Roman"/>
                <w:sz w:val="20"/>
                <w:szCs w:val="20"/>
              </w:rPr>
              <w:t>2.323</w:t>
            </w:r>
          </w:p>
        </w:tc>
      </w:tr>
    </w:tbl>
    <w:p w:rsidR="00FB14C9" w:rsidRPr="00BB2503" w:rsidRDefault="00FB14C9"/>
    <w:sectPr w:rsidR="00FB14C9" w:rsidRPr="00BB25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PGothic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A6C"/>
    <w:rsid w:val="000001B0"/>
    <w:rsid w:val="00002A42"/>
    <w:rsid w:val="00014959"/>
    <w:rsid w:val="00022D6E"/>
    <w:rsid w:val="00030D0D"/>
    <w:rsid w:val="00057082"/>
    <w:rsid w:val="000634F2"/>
    <w:rsid w:val="00067C9A"/>
    <w:rsid w:val="00076755"/>
    <w:rsid w:val="000B03DF"/>
    <w:rsid w:val="000B2742"/>
    <w:rsid w:val="000D3421"/>
    <w:rsid w:val="000E7949"/>
    <w:rsid w:val="001008C7"/>
    <w:rsid w:val="00101E52"/>
    <w:rsid w:val="00102495"/>
    <w:rsid w:val="00115852"/>
    <w:rsid w:val="001462F1"/>
    <w:rsid w:val="00170F41"/>
    <w:rsid w:val="001B42BD"/>
    <w:rsid w:val="001D1FDD"/>
    <w:rsid w:val="001F1A01"/>
    <w:rsid w:val="001F777A"/>
    <w:rsid w:val="00215540"/>
    <w:rsid w:val="0022708A"/>
    <w:rsid w:val="002419F9"/>
    <w:rsid w:val="002723CF"/>
    <w:rsid w:val="00290790"/>
    <w:rsid w:val="002B63E9"/>
    <w:rsid w:val="002F1F8B"/>
    <w:rsid w:val="002F641B"/>
    <w:rsid w:val="00303192"/>
    <w:rsid w:val="0031677F"/>
    <w:rsid w:val="00326EEB"/>
    <w:rsid w:val="00336A8E"/>
    <w:rsid w:val="003515A9"/>
    <w:rsid w:val="003553DB"/>
    <w:rsid w:val="00357A5D"/>
    <w:rsid w:val="00360CD0"/>
    <w:rsid w:val="00362D48"/>
    <w:rsid w:val="00366DDD"/>
    <w:rsid w:val="00377314"/>
    <w:rsid w:val="003841BC"/>
    <w:rsid w:val="00396E2C"/>
    <w:rsid w:val="003978A5"/>
    <w:rsid w:val="003A7725"/>
    <w:rsid w:val="003E269D"/>
    <w:rsid w:val="003E2E8B"/>
    <w:rsid w:val="003E4F7B"/>
    <w:rsid w:val="00416DF7"/>
    <w:rsid w:val="0044142C"/>
    <w:rsid w:val="00456568"/>
    <w:rsid w:val="00463DA6"/>
    <w:rsid w:val="00464090"/>
    <w:rsid w:val="0046623C"/>
    <w:rsid w:val="00476059"/>
    <w:rsid w:val="00484CF3"/>
    <w:rsid w:val="004876F5"/>
    <w:rsid w:val="004A50BF"/>
    <w:rsid w:val="004A5DAD"/>
    <w:rsid w:val="004E4DDD"/>
    <w:rsid w:val="0053069C"/>
    <w:rsid w:val="005900AD"/>
    <w:rsid w:val="00596048"/>
    <w:rsid w:val="005B029F"/>
    <w:rsid w:val="005E2540"/>
    <w:rsid w:val="005E37B4"/>
    <w:rsid w:val="005E4B74"/>
    <w:rsid w:val="005E516C"/>
    <w:rsid w:val="00635847"/>
    <w:rsid w:val="0063667D"/>
    <w:rsid w:val="0065214A"/>
    <w:rsid w:val="0068611B"/>
    <w:rsid w:val="006B535C"/>
    <w:rsid w:val="006B7CD6"/>
    <w:rsid w:val="006E37E2"/>
    <w:rsid w:val="00722266"/>
    <w:rsid w:val="00726C51"/>
    <w:rsid w:val="0076527A"/>
    <w:rsid w:val="00767A88"/>
    <w:rsid w:val="007838DA"/>
    <w:rsid w:val="00785062"/>
    <w:rsid w:val="0078709F"/>
    <w:rsid w:val="007B03C1"/>
    <w:rsid w:val="007C67E2"/>
    <w:rsid w:val="007C6DD4"/>
    <w:rsid w:val="007E6122"/>
    <w:rsid w:val="00804874"/>
    <w:rsid w:val="00831900"/>
    <w:rsid w:val="008457B8"/>
    <w:rsid w:val="00855F7E"/>
    <w:rsid w:val="00863F28"/>
    <w:rsid w:val="00880A10"/>
    <w:rsid w:val="008964F3"/>
    <w:rsid w:val="008B2155"/>
    <w:rsid w:val="008C0554"/>
    <w:rsid w:val="00950DF9"/>
    <w:rsid w:val="00957546"/>
    <w:rsid w:val="009A0925"/>
    <w:rsid w:val="009B26F9"/>
    <w:rsid w:val="009C00CF"/>
    <w:rsid w:val="009C7D91"/>
    <w:rsid w:val="009D6B17"/>
    <w:rsid w:val="009D7674"/>
    <w:rsid w:val="009F317E"/>
    <w:rsid w:val="00A10286"/>
    <w:rsid w:val="00A540B9"/>
    <w:rsid w:val="00A67871"/>
    <w:rsid w:val="00A737E7"/>
    <w:rsid w:val="00A746D9"/>
    <w:rsid w:val="00A913D6"/>
    <w:rsid w:val="00AA0598"/>
    <w:rsid w:val="00AA4941"/>
    <w:rsid w:val="00AF61DD"/>
    <w:rsid w:val="00AF6664"/>
    <w:rsid w:val="00B07FE3"/>
    <w:rsid w:val="00B4178C"/>
    <w:rsid w:val="00B549CD"/>
    <w:rsid w:val="00B84100"/>
    <w:rsid w:val="00B86DD6"/>
    <w:rsid w:val="00B953DC"/>
    <w:rsid w:val="00B958F0"/>
    <w:rsid w:val="00BB2503"/>
    <w:rsid w:val="00C04E55"/>
    <w:rsid w:val="00C060F2"/>
    <w:rsid w:val="00C13909"/>
    <w:rsid w:val="00C24DA7"/>
    <w:rsid w:val="00C368D4"/>
    <w:rsid w:val="00C50A6C"/>
    <w:rsid w:val="00C50F1A"/>
    <w:rsid w:val="00C54DE8"/>
    <w:rsid w:val="00C567AE"/>
    <w:rsid w:val="00C7528A"/>
    <w:rsid w:val="00CA533E"/>
    <w:rsid w:val="00CE2E0F"/>
    <w:rsid w:val="00D01515"/>
    <w:rsid w:val="00D06DB2"/>
    <w:rsid w:val="00D30CB8"/>
    <w:rsid w:val="00D85840"/>
    <w:rsid w:val="00D85F0D"/>
    <w:rsid w:val="00D97550"/>
    <w:rsid w:val="00DA6035"/>
    <w:rsid w:val="00DB5EDA"/>
    <w:rsid w:val="00DD4E21"/>
    <w:rsid w:val="00DD7C0F"/>
    <w:rsid w:val="00E014B0"/>
    <w:rsid w:val="00E2067F"/>
    <w:rsid w:val="00E34D41"/>
    <w:rsid w:val="00E47A86"/>
    <w:rsid w:val="00E50AA9"/>
    <w:rsid w:val="00E57EBF"/>
    <w:rsid w:val="00E861ED"/>
    <w:rsid w:val="00E95503"/>
    <w:rsid w:val="00EA0BBF"/>
    <w:rsid w:val="00EA1F55"/>
    <w:rsid w:val="00EA68AE"/>
    <w:rsid w:val="00EF5054"/>
    <w:rsid w:val="00F57D66"/>
    <w:rsid w:val="00F641B1"/>
    <w:rsid w:val="00F66CC8"/>
    <w:rsid w:val="00F729D0"/>
    <w:rsid w:val="00FB14C9"/>
    <w:rsid w:val="00FC0F06"/>
    <w:rsid w:val="00FC7E98"/>
    <w:rsid w:val="00FD7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2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2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57</Words>
  <Characters>4316</Characters>
  <Application>Microsoft Office Word</Application>
  <DocSecurity>0</DocSecurity>
  <Lines>35</Lines>
  <Paragraphs>10</Paragraphs>
  <ScaleCrop>false</ScaleCrop>
  <Company>HZAU</Company>
  <LinksUpToDate>false</LinksUpToDate>
  <CharactersWithSpaces>5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HUSSAIN</dc:creator>
  <cp:keywords/>
  <dc:description/>
  <cp:lastModifiedBy>REEM HUSSAIN</cp:lastModifiedBy>
  <cp:revision>2</cp:revision>
  <dcterms:created xsi:type="dcterms:W3CDTF">2016-12-28T15:26:00Z</dcterms:created>
  <dcterms:modified xsi:type="dcterms:W3CDTF">2016-12-28T15:28:00Z</dcterms:modified>
</cp:coreProperties>
</file>